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28543" w14:textId="2B15FA01" w:rsidR="0069225F" w:rsidRPr="00071EB1" w:rsidRDefault="0069225F" w:rsidP="0069225F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Supp</w:t>
      </w:r>
      <w:r w:rsidR="009F143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orting 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Fig. </w:t>
      </w:r>
      <w:r w:rsidR="00F461DA">
        <w:rPr>
          <w:rFonts w:ascii="Times New Roman" w:eastAsia="Times New Roman" w:hAnsi="Times New Roman" w:cs="Times New Roman"/>
          <w:b/>
          <w:color w:val="000000" w:themeColor="text1"/>
          <w:sz w:val="24"/>
        </w:rPr>
        <w:t>3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Comparisons of the relationship between VF</w:t>
      </w:r>
      <w:r w:rsidR="00AD11BB"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I</w:t>
      </w:r>
      <w:r w:rsidR="00AD11BB"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ndices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and OCT measurements across different RNFLT intervals</w:t>
      </w:r>
    </w:p>
    <w:p w14:paraId="24CF10C4" w14:textId="77777777" w:rsidR="0069225F" w:rsidRPr="00071EB1" w:rsidRDefault="0069225F" w:rsidP="0069225F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36C2F63C" w14:textId="3F3FFF72" w:rsidR="0069225F" w:rsidRPr="00071EB1" w:rsidRDefault="00B137DA" w:rsidP="0069225F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4319578F" wp14:editId="7F2BAD16">
            <wp:extent cx="8247861" cy="5015600"/>
            <wp:effectExtent l="0" t="0" r="0" b="1270"/>
            <wp:docPr id="58897172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971725" name="그림 58897172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1868" cy="5024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C3901" w14:textId="26C78625" w:rsidR="00934DF9" w:rsidRPr="000C51C8" w:rsidRDefault="0069225F" w:rsidP="00A36710">
      <w:pPr>
        <w:rPr>
          <w:rFonts w:ascii="Times New Roman" w:eastAsia="Times New Roman" w:hAnsi="Times New Roman" w:cs="Times New Roman"/>
          <w:bCs/>
          <w:color w:val="000000" w:themeColor="text1"/>
          <w:sz w:val="24"/>
        </w:rPr>
      </w:pPr>
      <w:r w:rsidRPr="00071EB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CT, optical coherence tomography; RNFLT, </w:t>
      </w:r>
      <w:r w:rsidR="00A36710" w:rsidRPr="00071EB1">
        <w:rPr>
          <w:rFonts w:ascii="Times New Roman" w:eastAsia="Times New Roman" w:hAnsi="Times New Roman" w:cs="Times New Roman"/>
          <w:color w:val="000000" w:themeColor="text1"/>
          <w:sz w:val="24"/>
        </w:rPr>
        <w:t>r</w:t>
      </w:r>
      <w:r w:rsidR="00A3671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etinal </w:t>
      </w:r>
      <w:r w:rsidRPr="00071EB1">
        <w:rPr>
          <w:rFonts w:ascii="Times New Roman" w:eastAsia="Times New Roman" w:hAnsi="Times New Roman" w:cs="Times New Roman"/>
          <w:color w:val="000000" w:themeColor="text1"/>
          <w:sz w:val="24"/>
        </w:rPr>
        <w:t>nerve fiber layer thickness</w:t>
      </w:r>
      <w:r w:rsidRPr="00071EB1">
        <w:rPr>
          <w:rFonts w:ascii="맑은 고딕" w:eastAsia="Times New Roman" w:hAnsi="맑은 고딕" w:cs="Times New Roman"/>
          <w:color w:val="000000" w:themeColor="text1"/>
        </w:rPr>
        <w:t xml:space="preserve">; </w:t>
      </w:r>
      <w:r w:rsidRPr="00071EB1">
        <w:rPr>
          <w:rFonts w:ascii="Times New Roman" w:eastAsia="Times New Roman" w:hAnsi="Times New Roman" w:cs="Times New Roman"/>
          <w:bCs/>
          <w:color w:val="000000" w:themeColor="text1"/>
          <w:sz w:val="24"/>
        </w:rPr>
        <w:t>VF, visual field; VFI, visual field index; MD, mean deviation</w:t>
      </w:r>
    </w:p>
    <w:sectPr w:rsidR="00934DF9" w:rsidRPr="000C51C8" w:rsidSect="000C51C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701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6DD1E" w14:textId="77777777" w:rsidR="005904BA" w:rsidRDefault="005904BA" w:rsidP="00402BA1">
      <w:r>
        <w:separator/>
      </w:r>
    </w:p>
  </w:endnote>
  <w:endnote w:type="continuationSeparator" w:id="0">
    <w:p w14:paraId="1C5DA8C4" w14:textId="77777777" w:rsidR="005904BA" w:rsidRDefault="005904BA" w:rsidP="00402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A3A50" w14:textId="77777777" w:rsidR="00402BA1" w:rsidRDefault="00402BA1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3236B" w14:textId="77777777" w:rsidR="00402BA1" w:rsidRPr="00402BA1" w:rsidRDefault="00402BA1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79CAC" w14:textId="77777777" w:rsidR="00402BA1" w:rsidRPr="00402BA1" w:rsidRDefault="00402BA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C2860" w14:textId="77777777" w:rsidR="005904BA" w:rsidRDefault="005904BA" w:rsidP="00402BA1">
      <w:r>
        <w:separator/>
      </w:r>
    </w:p>
  </w:footnote>
  <w:footnote w:type="continuationSeparator" w:id="0">
    <w:p w14:paraId="1707C431" w14:textId="77777777" w:rsidR="005904BA" w:rsidRDefault="005904BA" w:rsidP="00402B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27B9F" w14:textId="77777777" w:rsidR="00402BA1" w:rsidRDefault="00402BA1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31493" w14:textId="77777777" w:rsidR="00402BA1" w:rsidRPr="00402BA1" w:rsidRDefault="00402BA1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8DF7C" w14:textId="77777777" w:rsidR="00402BA1" w:rsidRPr="00402BA1" w:rsidRDefault="00402BA1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5435B5"/>
    <w:multiLevelType w:val="multilevel"/>
    <w:tmpl w:val="6016B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3890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94"/>
    <w:rsid w:val="000322E3"/>
    <w:rsid w:val="00071EB1"/>
    <w:rsid w:val="000A17E4"/>
    <w:rsid w:val="000C51C8"/>
    <w:rsid w:val="000D5691"/>
    <w:rsid w:val="001642C9"/>
    <w:rsid w:val="001731D3"/>
    <w:rsid w:val="00190628"/>
    <w:rsid w:val="001C1208"/>
    <w:rsid w:val="001E6641"/>
    <w:rsid w:val="00234C2F"/>
    <w:rsid w:val="002E1CB0"/>
    <w:rsid w:val="002E2DC7"/>
    <w:rsid w:val="002F0E02"/>
    <w:rsid w:val="003066DA"/>
    <w:rsid w:val="00317980"/>
    <w:rsid w:val="00325994"/>
    <w:rsid w:val="0035723C"/>
    <w:rsid w:val="003811AC"/>
    <w:rsid w:val="003B7CCA"/>
    <w:rsid w:val="003F63A0"/>
    <w:rsid w:val="003F6A12"/>
    <w:rsid w:val="00402BA1"/>
    <w:rsid w:val="00471F7A"/>
    <w:rsid w:val="00477EED"/>
    <w:rsid w:val="004851DB"/>
    <w:rsid w:val="004D730D"/>
    <w:rsid w:val="004E0191"/>
    <w:rsid w:val="0051324F"/>
    <w:rsid w:val="00551A93"/>
    <w:rsid w:val="005639B2"/>
    <w:rsid w:val="00565E03"/>
    <w:rsid w:val="00580343"/>
    <w:rsid w:val="00584833"/>
    <w:rsid w:val="005904BA"/>
    <w:rsid w:val="005950F6"/>
    <w:rsid w:val="005B343B"/>
    <w:rsid w:val="005D32A1"/>
    <w:rsid w:val="00602FED"/>
    <w:rsid w:val="00630E80"/>
    <w:rsid w:val="006415A5"/>
    <w:rsid w:val="0069225F"/>
    <w:rsid w:val="006A3BFD"/>
    <w:rsid w:val="006A4447"/>
    <w:rsid w:val="006B07DE"/>
    <w:rsid w:val="006B2006"/>
    <w:rsid w:val="006D5A98"/>
    <w:rsid w:val="00705D63"/>
    <w:rsid w:val="0079521D"/>
    <w:rsid w:val="007B433C"/>
    <w:rsid w:val="008255EB"/>
    <w:rsid w:val="008305BC"/>
    <w:rsid w:val="008329E8"/>
    <w:rsid w:val="00840EC5"/>
    <w:rsid w:val="00874D7E"/>
    <w:rsid w:val="0089252E"/>
    <w:rsid w:val="008A52A1"/>
    <w:rsid w:val="009206F2"/>
    <w:rsid w:val="00934DF9"/>
    <w:rsid w:val="00943C26"/>
    <w:rsid w:val="00967704"/>
    <w:rsid w:val="00985ABD"/>
    <w:rsid w:val="00996FC5"/>
    <w:rsid w:val="009D154E"/>
    <w:rsid w:val="009F143D"/>
    <w:rsid w:val="009F3031"/>
    <w:rsid w:val="00A15D73"/>
    <w:rsid w:val="00A252FF"/>
    <w:rsid w:val="00A25B71"/>
    <w:rsid w:val="00A35F60"/>
    <w:rsid w:val="00A36710"/>
    <w:rsid w:val="00A4668D"/>
    <w:rsid w:val="00A652AC"/>
    <w:rsid w:val="00AA093D"/>
    <w:rsid w:val="00AD11BB"/>
    <w:rsid w:val="00B012B5"/>
    <w:rsid w:val="00B103BE"/>
    <w:rsid w:val="00B137DA"/>
    <w:rsid w:val="00B15CE1"/>
    <w:rsid w:val="00B931B1"/>
    <w:rsid w:val="00BC1F63"/>
    <w:rsid w:val="00BF4A8A"/>
    <w:rsid w:val="00C21811"/>
    <w:rsid w:val="00C4066D"/>
    <w:rsid w:val="00C7243C"/>
    <w:rsid w:val="00C75470"/>
    <w:rsid w:val="00C81D60"/>
    <w:rsid w:val="00C94797"/>
    <w:rsid w:val="00CB4D43"/>
    <w:rsid w:val="00CE1A88"/>
    <w:rsid w:val="00CF49B3"/>
    <w:rsid w:val="00CF687F"/>
    <w:rsid w:val="00D10CB2"/>
    <w:rsid w:val="00D14593"/>
    <w:rsid w:val="00D345DE"/>
    <w:rsid w:val="00D72025"/>
    <w:rsid w:val="00D73245"/>
    <w:rsid w:val="00DA24DF"/>
    <w:rsid w:val="00DF42EB"/>
    <w:rsid w:val="00E00B9F"/>
    <w:rsid w:val="00E01451"/>
    <w:rsid w:val="00E01BD5"/>
    <w:rsid w:val="00E175C5"/>
    <w:rsid w:val="00EA15F3"/>
    <w:rsid w:val="00ED4F74"/>
    <w:rsid w:val="00F07FC4"/>
    <w:rsid w:val="00F37D40"/>
    <w:rsid w:val="00F44219"/>
    <w:rsid w:val="00F45661"/>
    <w:rsid w:val="00F461DA"/>
    <w:rsid w:val="00F46981"/>
    <w:rsid w:val="00F6233D"/>
    <w:rsid w:val="00F65B37"/>
    <w:rsid w:val="00FA6535"/>
    <w:rsid w:val="00FD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DA6E82"/>
  <w15:chartTrackingRefBased/>
  <w15:docId w15:val="{6C6C0992-6DA0-4349-8C81-0953BA43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994"/>
    <w:pPr>
      <w:widowControl w:val="0"/>
      <w:spacing w:after="0" w:line="240" w:lineRule="auto"/>
      <w:jc w:val="both"/>
    </w:pPr>
    <w:rPr>
      <w:sz w:val="20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325994"/>
    <w:rPr>
      <w:sz w:val="18"/>
    </w:rPr>
  </w:style>
  <w:style w:type="paragraph" w:customStyle="1" w:styleId="EndNoteBibliography">
    <w:name w:val="EndNote Bibliography"/>
    <w:basedOn w:val="a"/>
    <w:rsid w:val="00325994"/>
    <w:rPr>
      <w:rFonts w:ascii="맑은 고딕" w:eastAsia="맑은 고딕" w:hAnsi="맑은 고딕" w:cs="맑은 고딕"/>
    </w:rPr>
  </w:style>
  <w:style w:type="paragraph" w:styleId="a4">
    <w:name w:val="annotation text"/>
    <w:basedOn w:val="a"/>
    <w:link w:val="Char"/>
    <w:rsid w:val="00325994"/>
    <w:pPr>
      <w:jc w:val="left"/>
    </w:pPr>
    <w:rPr>
      <w:rFonts w:ascii="Calibri" w:eastAsia="Calibri" w:hAnsi="Calibri" w:cs="Calibri"/>
    </w:rPr>
  </w:style>
  <w:style w:type="character" w:customStyle="1" w:styleId="Char">
    <w:name w:val="메모 텍스트 Char"/>
    <w:basedOn w:val="a0"/>
    <w:link w:val="a4"/>
    <w:rsid w:val="00325994"/>
    <w:rPr>
      <w:rFonts w:ascii="Calibri" w:eastAsia="Calibri" w:hAnsi="Calibri" w:cs="Calibri"/>
      <w:sz w:val="20"/>
      <w:szCs w:val="24"/>
      <w:lang w:val="en-US" w:eastAsia="ko-KR"/>
    </w:rPr>
  </w:style>
  <w:style w:type="paragraph" w:styleId="a5">
    <w:name w:val="Revision"/>
    <w:hidden/>
    <w:uiPriority w:val="99"/>
    <w:semiHidden/>
    <w:rsid w:val="0035723C"/>
    <w:pPr>
      <w:spacing w:after="0" w:line="240" w:lineRule="auto"/>
    </w:pPr>
    <w:rPr>
      <w:sz w:val="20"/>
      <w:szCs w:val="24"/>
      <w:lang w:val="en-US" w:eastAsia="ko-KR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0A17E4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0A17E4"/>
    <w:rPr>
      <w:rFonts w:ascii="Calibri" w:eastAsiaTheme="minorEastAsia" w:hAnsi="Calibri" w:cs="Calibri"/>
      <w:b/>
      <w:bCs/>
      <w:sz w:val="20"/>
      <w:szCs w:val="20"/>
      <w:lang w:val="en-US" w:eastAsia="ko-KR"/>
    </w:rPr>
  </w:style>
  <w:style w:type="paragraph" w:styleId="a7">
    <w:name w:val="header"/>
    <w:basedOn w:val="a"/>
    <w:link w:val="Char1"/>
    <w:uiPriority w:val="99"/>
    <w:unhideWhenUsed/>
    <w:rsid w:val="00402BA1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0"/>
    <w:link w:val="a7"/>
    <w:uiPriority w:val="99"/>
    <w:rsid w:val="00402BA1"/>
    <w:rPr>
      <w:sz w:val="20"/>
      <w:szCs w:val="24"/>
      <w:lang w:val="en-US" w:eastAsia="ko-KR"/>
    </w:rPr>
  </w:style>
  <w:style w:type="paragraph" w:styleId="a8">
    <w:name w:val="footer"/>
    <w:basedOn w:val="a"/>
    <w:link w:val="Char2"/>
    <w:uiPriority w:val="99"/>
    <w:unhideWhenUsed/>
    <w:rsid w:val="00402BA1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8"/>
    <w:uiPriority w:val="99"/>
    <w:rsid w:val="00402BA1"/>
    <w:rPr>
      <w:sz w:val="20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83846-AB13-4AC3-8724-5DFCDE35E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희석(안과)</dc:creator>
  <cp:lastModifiedBy>희석 김</cp:lastModifiedBy>
  <cp:revision>3</cp:revision>
  <dcterms:created xsi:type="dcterms:W3CDTF">2026-07-05T08:14:00Z</dcterms:created>
  <dcterms:modified xsi:type="dcterms:W3CDTF">2026-07-0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ecfe6c75ddbd510197906fef98064552ef4091038a0246ac8be5f65b66437</vt:lpwstr>
  </property>
</Properties>
</file>